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5B89232" w14:textId="5908F051" w:rsidR="00E74B01" w:rsidRPr="00E74B01" w:rsidRDefault="00E74B01" w:rsidP="00E74B01">
      <w:pPr>
        <w:pStyle w:val="Title"/>
        <w:rPr>
          <w:lang w:val="en-CA"/>
        </w:rPr>
      </w:pPr>
      <w:r w:rsidRPr="00E74B01">
        <w:rPr>
          <w:lang w:val="en-CA"/>
        </w:rPr>
        <w:t>Factors influencing acceptance and trust of chatbots in juvenile offenders’ risk assessment training</w:t>
      </w:r>
    </w:p>
    <w:p w14:paraId="424FE9EC" w14:textId="78AFA778" w:rsidR="00512838" w:rsidRPr="00512838" w:rsidRDefault="00512838" w:rsidP="00994A3D">
      <w:pPr>
        <w:spacing w:before="240" w:after="0"/>
        <w:rPr>
          <w:rFonts w:cs="Times New Roman"/>
          <w:b/>
          <w:lang w:val="fr-CA"/>
        </w:rPr>
      </w:pPr>
      <w:r w:rsidRPr="00512838">
        <w:rPr>
          <w:rFonts w:cs="Times New Roman"/>
          <w:b/>
          <w:lang w:val="fr-CA"/>
        </w:rPr>
        <w:t xml:space="preserve">Ann-Pierre </w:t>
      </w:r>
      <w:proofErr w:type="spellStart"/>
      <w:r w:rsidRPr="00512838">
        <w:rPr>
          <w:rFonts w:cs="Times New Roman"/>
          <w:b/>
          <w:lang w:val="fr-CA"/>
        </w:rPr>
        <w:t>Raiche</w:t>
      </w:r>
      <w:proofErr w:type="spellEnd"/>
      <w:r w:rsidRPr="00512838">
        <w:rPr>
          <w:rFonts w:cs="Times New Roman"/>
          <w:b/>
          <w:lang w:val="fr-CA"/>
        </w:rPr>
        <w:t xml:space="preserve">*, </w:t>
      </w:r>
      <w:proofErr w:type="spellStart"/>
      <w:r w:rsidRPr="00512838">
        <w:rPr>
          <w:rFonts w:cs="Times New Roman"/>
          <w:b/>
          <w:lang w:val="fr-CA"/>
        </w:rPr>
        <w:t>Léanne</w:t>
      </w:r>
      <w:proofErr w:type="spellEnd"/>
      <w:r w:rsidRPr="00512838">
        <w:rPr>
          <w:rFonts w:cs="Times New Roman"/>
          <w:b/>
          <w:lang w:val="fr-CA"/>
        </w:rPr>
        <w:t xml:space="preserve"> </w:t>
      </w:r>
      <w:proofErr w:type="spellStart"/>
      <w:r w:rsidRPr="00512838">
        <w:rPr>
          <w:rFonts w:cs="Times New Roman"/>
          <w:b/>
          <w:lang w:val="fr-CA"/>
        </w:rPr>
        <w:t>Dauphinais</w:t>
      </w:r>
      <w:proofErr w:type="spellEnd"/>
      <w:r w:rsidRPr="00512838">
        <w:rPr>
          <w:rFonts w:cs="Times New Roman"/>
          <w:b/>
          <w:lang w:val="fr-CA"/>
        </w:rPr>
        <w:t>, Manon Duval, Gino De Luca, David Rivest-Hénault, Thomas Vaughan, Catherine Proulx, Jean-Pierre Guay</w:t>
      </w:r>
    </w:p>
    <w:p w14:paraId="27DDD2B3" w14:textId="77777777" w:rsidR="00512838" w:rsidRDefault="00512838" w:rsidP="00512838">
      <w:pPr>
        <w:spacing w:before="0" w:after="0"/>
        <w:rPr>
          <w:lang w:val="fr-CA"/>
        </w:rPr>
      </w:pPr>
    </w:p>
    <w:p w14:paraId="383F2181" w14:textId="0CE427F6" w:rsidR="00512838" w:rsidRPr="00512838" w:rsidRDefault="00512838" w:rsidP="00512838">
      <w:pPr>
        <w:spacing w:before="0" w:after="0"/>
        <w:rPr>
          <w:rFonts w:cs="Times New Roman"/>
          <w:b/>
          <w:szCs w:val="24"/>
          <w:lang w:val="fr-CA"/>
        </w:rPr>
      </w:pPr>
      <w:r w:rsidRPr="008C2757">
        <w:rPr>
          <w:lang w:val="fr-CA"/>
        </w:rPr>
        <w:t>Ann-Pierre Raiche</w:t>
      </w:r>
      <w:r>
        <w:rPr>
          <w:lang w:val="fr-CA"/>
        </w:rPr>
        <w:t>*</w:t>
      </w:r>
    </w:p>
    <w:p w14:paraId="68F533CB" w14:textId="77777777" w:rsidR="00512838" w:rsidRDefault="00FE44CD" w:rsidP="00512838">
      <w:pPr>
        <w:spacing w:before="0" w:after="0"/>
        <w:rPr>
          <w:lang w:val="fr-CA"/>
        </w:rPr>
      </w:pPr>
      <w:hyperlink r:id="rId13" w:history="1">
        <w:r w:rsidR="00512838" w:rsidRPr="00547260">
          <w:rPr>
            <w:rStyle w:val="Hyperlink"/>
            <w:lang w:val="fr-CA"/>
          </w:rPr>
          <w:t>Ann-pierre.raiche@umontreal.ca</w:t>
        </w:r>
      </w:hyperlink>
    </w:p>
    <w:p w14:paraId="217F3AE0" w14:textId="7B9FB066" w:rsidR="002868E2" w:rsidRPr="00512838" w:rsidRDefault="002868E2" w:rsidP="00994A3D">
      <w:pPr>
        <w:spacing w:before="240" w:after="0"/>
        <w:rPr>
          <w:rFonts w:cs="Times New Roman"/>
          <w:lang w:val="fr-CA"/>
        </w:rPr>
      </w:pPr>
    </w:p>
    <w:p w14:paraId="5E584EE8" w14:textId="2B08A798" w:rsidR="00994A3D" w:rsidRPr="00994A3D" w:rsidRDefault="00654E8F" w:rsidP="0001436A">
      <w:pPr>
        <w:pStyle w:val="Heading1"/>
      </w:pPr>
      <w:r w:rsidRPr="00994A3D">
        <w:t>Supplementary Tables</w:t>
      </w:r>
    </w:p>
    <w:p w14:paraId="553476AF" w14:textId="77777777" w:rsidR="00512838" w:rsidRDefault="00512838" w:rsidP="00512838">
      <w:pPr>
        <w:pStyle w:val="NoSpacing"/>
        <w:jc w:val="both"/>
        <w:rPr>
          <w:rFonts w:cs="Times New Roman"/>
          <w:bCs/>
          <w:i/>
          <w:iCs/>
        </w:rPr>
      </w:pPr>
    </w:p>
    <w:tbl>
      <w:tblPr>
        <w:tblStyle w:val="TableGrid"/>
        <w:tblW w:w="0" w:type="auto"/>
        <w:tblInd w:w="-28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334"/>
        <w:gridCol w:w="1296"/>
        <w:gridCol w:w="987"/>
        <w:gridCol w:w="1126"/>
        <w:gridCol w:w="981"/>
      </w:tblGrid>
      <w:tr w:rsidR="00512838" w:rsidRPr="000E70DF" w14:paraId="0CBE08C5" w14:textId="77777777" w:rsidTr="003C78F0">
        <w:tc>
          <w:tcPr>
            <w:tcW w:w="5334" w:type="dxa"/>
          </w:tcPr>
          <w:p w14:paraId="58B9FE86" w14:textId="77777777" w:rsidR="00512838" w:rsidRPr="000E70DF" w:rsidRDefault="00512838" w:rsidP="003C78F0">
            <w:pPr>
              <w:spacing w:before="0" w:after="0"/>
              <w:jc w:val="center"/>
              <w:rPr>
                <w:rFonts w:cs="Times New Roman"/>
                <w:lang w:val="en-CA"/>
              </w:rPr>
            </w:pPr>
            <w:r w:rsidRPr="000E70DF">
              <w:rPr>
                <w:rFonts w:cs="Times New Roman"/>
                <w:lang w:val="en-CA"/>
              </w:rPr>
              <w:t>Independent variables</w:t>
            </w:r>
          </w:p>
        </w:tc>
        <w:tc>
          <w:tcPr>
            <w:tcW w:w="1296" w:type="dxa"/>
          </w:tcPr>
          <w:p w14:paraId="72664A8B" w14:textId="77777777" w:rsidR="00512838" w:rsidRPr="000E70DF" w:rsidRDefault="00512838" w:rsidP="003C78F0">
            <w:pPr>
              <w:spacing w:before="0" w:after="0"/>
              <w:jc w:val="center"/>
              <w:rPr>
                <w:rFonts w:cs="Times New Roman"/>
                <w:lang w:val="en-CA"/>
              </w:rPr>
            </w:pPr>
            <w:r w:rsidRPr="000E70DF">
              <w:rPr>
                <w:rFonts w:cs="Times New Roman"/>
                <w:lang w:val="en-CA"/>
              </w:rPr>
              <w:t>Coefficient</w:t>
            </w:r>
          </w:p>
        </w:tc>
        <w:tc>
          <w:tcPr>
            <w:tcW w:w="987" w:type="dxa"/>
          </w:tcPr>
          <w:p w14:paraId="5946BDF7" w14:textId="77777777" w:rsidR="00512838" w:rsidRPr="000E70DF" w:rsidRDefault="00512838" w:rsidP="003C78F0">
            <w:pPr>
              <w:spacing w:before="0" w:after="0"/>
              <w:jc w:val="center"/>
              <w:rPr>
                <w:rFonts w:cs="Times New Roman"/>
                <w:lang w:val="en-CA"/>
              </w:rPr>
            </w:pPr>
            <w:r w:rsidRPr="000E70DF">
              <w:rPr>
                <w:rFonts w:cs="Times New Roman"/>
                <w:lang w:val="en-CA"/>
              </w:rPr>
              <w:t>S.E.</w:t>
            </w:r>
          </w:p>
        </w:tc>
        <w:tc>
          <w:tcPr>
            <w:tcW w:w="1126" w:type="dxa"/>
          </w:tcPr>
          <w:p w14:paraId="09F29628" w14:textId="77777777" w:rsidR="00512838" w:rsidRPr="000E70DF" w:rsidRDefault="00512838" w:rsidP="003C78F0">
            <w:pPr>
              <w:spacing w:before="0" w:after="0"/>
              <w:jc w:val="center"/>
              <w:rPr>
                <w:rFonts w:cs="Times New Roman"/>
                <w:lang w:val="en-CA"/>
              </w:rPr>
            </w:pPr>
            <w:r w:rsidRPr="000E70DF">
              <w:rPr>
                <w:rFonts w:cs="Times New Roman"/>
                <w:lang w:val="en-CA"/>
              </w:rPr>
              <w:t>Beta</w:t>
            </w:r>
          </w:p>
        </w:tc>
        <w:tc>
          <w:tcPr>
            <w:tcW w:w="981" w:type="dxa"/>
          </w:tcPr>
          <w:p w14:paraId="3A7745D0" w14:textId="77777777" w:rsidR="00512838" w:rsidRPr="000E70DF" w:rsidRDefault="00512838" w:rsidP="003C78F0">
            <w:pPr>
              <w:spacing w:before="0" w:after="0"/>
              <w:jc w:val="center"/>
              <w:rPr>
                <w:rFonts w:cs="Times New Roman"/>
                <w:lang w:val="en-CA"/>
              </w:rPr>
            </w:pPr>
            <w:r w:rsidRPr="000E70DF">
              <w:rPr>
                <w:rFonts w:cs="Times New Roman"/>
                <w:lang w:val="en-CA"/>
              </w:rPr>
              <w:t>T</w:t>
            </w:r>
          </w:p>
        </w:tc>
      </w:tr>
      <w:tr w:rsidR="00512838" w:rsidRPr="000D7E98" w14:paraId="185ED8A9" w14:textId="77777777" w:rsidTr="003C78F0">
        <w:tc>
          <w:tcPr>
            <w:tcW w:w="5334" w:type="dxa"/>
            <w:tcBorders>
              <w:bottom w:val="nil"/>
            </w:tcBorders>
          </w:tcPr>
          <w:p w14:paraId="716316A0" w14:textId="77777777" w:rsidR="00512838" w:rsidRPr="00AA7184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Mini-International Personality Item Pool (Mini-IPIP)</w:t>
            </w:r>
          </w:p>
        </w:tc>
        <w:tc>
          <w:tcPr>
            <w:tcW w:w="1296" w:type="dxa"/>
            <w:tcBorders>
              <w:bottom w:val="nil"/>
            </w:tcBorders>
          </w:tcPr>
          <w:p w14:paraId="0167E6A6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987" w:type="dxa"/>
            <w:tcBorders>
              <w:bottom w:val="nil"/>
            </w:tcBorders>
          </w:tcPr>
          <w:p w14:paraId="0A081EC9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1126" w:type="dxa"/>
            <w:tcBorders>
              <w:bottom w:val="nil"/>
            </w:tcBorders>
          </w:tcPr>
          <w:p w14:paraId="7491CC80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981" w:type="dxa"/>
            <w:tcBorders>
              <w:bottom w:val="nil"/>
            </w:tcBorders>
          </w:tcPr>
          <w:p w14:paraId="185F3AC8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512838" w14:paraId="7677C406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09AA823F" w14:textId="77777777" w:rsidR="00512838" w:rsidRPr="00AA7184" w:rsidRDefault="00512838" w:rsidP="003C78F0">
            <w:pPr>
              <w:spacing w:before="0" w:after="0"/>
              <w:ind w:left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Neuroticism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D535CDD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1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21E6A0B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3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3D7073B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02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7B3D3719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09</w:t>
            </w:r>
          </w:p>
        </w:tc>
      </w:tr>
      <w:tr w:rsidR="00512838" w14:paraId="4BA987EF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6BA80374" w14:textId="77777777" w:rsidR="00512838" w:rsidRPr="00AA7184" w:rsidRDefault="00512838" w:rsidP="003C78F0">
            <w:pPr>
              <w:spacing w:before="0" w:after="0"/>
              <w:ind w:left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Extraversion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7995AED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04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141EB39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2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8E9BB3B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06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59C091E3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35</w:t>
            </w:r>
          </w:p>
        </w:tc>
      </w:tr>
      <w:tr w:rsidR="00512838" w14:paraId="23B7A5CE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41D0A6D4" w14:textId="77777777" w:rsidR="00512838" w:rsidRPr="00AA7184" w:rsidRDefault="00512838" w:rsidP="003C78F0">
            <w:pPr>
              <w:spacing w:before="0" w:after="0"/>
              <w:ind w:left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Intellect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C9CE608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03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A31CB00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2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3458FD9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04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2EAC514C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27</w:t>
            </w:r>
          </w:p>
        </w:tc>
      </w:tr>
      <w:tr w:rsidR="00512838" w14:paraId="45F893E6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57609777" w14:textId="77777777" w:rsidR="00512838" w:rsidRPr="00AA7184" w:rsidRDefault="00512838" w:rsidP="003C78F0">
            <w:pPr>
              <w:spacing w:before="0" w:after="0"/>
              <w:ind w:left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Agreeableness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F9FA2F2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5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1A3AFB47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5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3C692B4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3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53F70145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97</w:t>
            </w:r>
          </w:p>
        </w:tc>
      </w:tr>
      <w:tr w:rsidR="00512838" w14:paraId="07B5C077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6C4EC49B" w14:textId="77777777" w:rsidR="00512838" w:rsidRPr="00AA7184" w:rsidRDefault="00512838" w:rsidP="003C78F0">
            <w:pPr>
              <w:spacing w:before="0" w:after="0"/>
              <w:ind w:left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Conscientiousness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4D95749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25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0F6516E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1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49EAE7F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32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16990732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2.30</w:t>
            </w:r>
          </w:p>
        </w:tc>
      </w:tr>
      <w:tr w:rsidR="00512838" w14:paraId="3A746608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62A54AA7" w14:textId="77777777" w:rsidR="00512838" w:rsidRPr="00AA7184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Immersive Tendencies Questionnaire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A2DD60F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B7A0525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324347C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3EFE3CEF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512838" w14:paraId="407CF057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1E7B0624" w14:textId="77777777" w:rsidR="00512838" w:rsidRPr="00AA7184" w:rsidRDefault="00512838" w:rsidP="003C78F0">
            <w:pPr>
              <w:spacing w:before="0" w:after="0"/>
              <w:ind w:firstLine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</w:rPr>
              <w:t>Focus on current activities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0A7669F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01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118CFE8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09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FECD1B9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01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0B3662E7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07</w:t>
            </w:r>
          </w:p>
        </w:tc>
      </w:tr>
      <w:tr w:rsidR="00512838" w14:paraId="7A1A9F4D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141D0AD5" w14:textId="77777777" w:rsidR="00512838" w:rsidRPr="00AA7184" w:rsidRDefault="00512838" w:rsidP="003C78F0">
            <w:pPr>
              <w:spacing w:before="0" w:after="0"/>
              <w:ind w:firstLine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Involvement in activities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9353CF6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01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A7069F4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09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59DA582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01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1BE34D56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07</w:t>
            </w:r>
          </w:p>
        </w:tc>
      </w:tr>
      <w:tr w:rsidR="00512838" w14:paraId="05E66015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6A5E3C9D" w14:textId="77777777" w:rsidR="00512838" w:rsidRPr="00AA7184" w:rsidRDefault="00512838" w:rsidP="003C78F0">
            <w:pPr>
              <w:spacing w:before="0" w:after="0"/>
              <w:ind w:firstLine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Emotions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C4845C0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6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BA8B41C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0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2127C73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23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2A3D1F4C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.60</w:t>
            </w:r>
          </w:p>
        </w:tc>
      </w:tr>
      <w:tr w:rsidR="00512838" w14:paraId="37BA10F4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7200C551" w14:textId="77777777" w:rsidR="00512838" w:rsidRPr="00AA7184" w:rsidRDefault="00512838" w:rsidP="003C78F0">
            <w:pPr>
              <w:spacing w:before="0" w:after="0"/>
              <w:ind w:firstLine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Tendency to play video games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29E9D67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04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A093E54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06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FA8E20D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09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5CF4D5C7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72</w:t>
            </w:r>
          </w:p>
        </w:tc>
      </w:tr>
      <w:tr w:rsidR="00512838" w:rsidRPr="000D7E98" w14:paraId="37763872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78293C6D" w14:textId="77777777" w:rsidR="00512838" w:rsidRPr="00AA7184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State-trait Anxiety Inventory (STAI-Y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1000EFE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A4C079B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1CC9D47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11BA69B6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512838" w14:paraId="616FC423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4D603246" w14:textId="77777777" w:rsidR="00512838" w:rsidRPr="00AA7184" w:rsidRDefault="00512838" w:rsidP="003C78F0">
            <w:pPr>
              <w:spacing w:before="0" w:after="0"/>
              <w:ind w:firstLine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Trait anxiety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E757E7E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13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C82AA85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28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BD4AF2C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10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6950F264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47</w:t>
            </w:r>
          </w:p>
        </w:tc>
      </w:tr>
      <w:tr w:rsidR="00512838" w14:paraId="118284A2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17C45C71" w14:textId="77777777" w:rsidR="00512838" w:rsidRPr="00AA7184" w:rsidRDefault="00512838" w:rsidP="003C78F0">
            <w:pPr>
              <w:spacing w:before="0" w:after="0"/>
              <w:ind w:firstLine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State anxiety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31B19D7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30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1BB2F30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20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50E155D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26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28564ADB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.55</w:t>
            </w:r>
          </w:p>
        </w:tc>
      </w:tr>
      <w:tr w:rsidR="00512838" w14:paraId="71FDA4E0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572702DB" w14:textId="77777777" w:rsidR="00512838" w:rsidRPr="00AA7184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Learning Style Questionnaire-Fa (LSQ-Fa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EA57AC1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D6306DD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B0B5ACC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5DA73087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512838" w14:paraId="3D33FBA3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2AAB0C8E" w14:textId="77777777" w:rsidR="00512838" w:rsidRPr="00AA7184" w:rsidRDefault="00512838" w:rsidP="003C78F0">
            <w:pPr>
              <w:spacing w:before="0" w:after="0"/>
              <w:ind w:firstLine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Active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F0D5BB4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09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E840A77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6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A925DA8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1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0C1FDB7D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60</w:t>
            </w:r>
          </w:p>
        </w:tc>
      </w:tr>
      <w:tr w:rsidR="00512838" w14:paraId="42AFBEC8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0E498305" w14:textId="77777777" w:rsidR="00512838" w:rsidRPr="00AA7184" w:rsidRDefault="00512838" w:rsidP="003C78F0">
            <w:pPr>
              <w:spacing w:before="0" w:after="0"/>
              <w:ind w:firstLine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Reflector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5341263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27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9B222F4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4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1F3ACF4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30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6C3EDCF6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1.86</w:t>
            </w:r>
          </w:p>
        </w:tc>
      </w:tr>
      <w:tr w:rsidR="00512838" w14:paraId="26F12493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6B36CA68" w14:textId="77777777" w:rsidR="00512838" w:rsidRPr="00AA7184" w:rsidRDefault="00512838" w:rsidP="003C78F0">
            <w:pPr>
              <w:spacing w:before="0" w:after="0"/>
              <w:ind w:firstLine="164"/>
              <w:rPr>
                <w:rFonts w:cs="Times New Roman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Theorist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FFFEA20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4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7C5884C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6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00A87B4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5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6F04D1CA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90</w:t>
            </w:r>
          </w:p>
        </w:tc>
      </w:tr>
      <w:tr w:rsidR="00512838" w14:paraId="5A407C02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0C14EE5A" w14:textId="77777777" w:rsidR="00512838" w:rsidRPr="00AA7184" w:rsidRDefault="00512838" w:rsidP="003C78F0">
            <w:pPr>
              <w:spacing w:before="0" w:after="0"/>
              <w:ind w:firstLine="164"/>
              <w:rPr>
                <w:rFonts w:cs="Times New Roman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Pragmatist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A08A919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05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94BD29C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6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CDBA328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05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210F125F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31</w:t>
            </w:r>
          </w:p>
        </w:tc>
      </w:tr>
      <w:tr w:rsidR="00512838" w:rsidRPr="00EE5339" w14:paraId="56DDC61F" w14:textId="77777777" w:rsidTr="003C78F0">
        <w:tc>
          <w:tcPr>
            <w:tcW w:w="5334" w:type="dxa"/>
            <w:tcBorders>
              <w:top w:val="nil"/>
            </w:tcBorders>
          </w:tcPr>
          <w:p w14:paraId="76E24D16" w14:textId="77777777" w:rsidR="00512838" w:rsidRPr="00AA7184" w:rsidRDefault="00512838" w:rsidP="003C78F0">
            <w:pPr>
              <w:spacing w:before="0" w:after="0"/>
              <w:rPr>
                <w:rFonts w:cs="Times New Roman"/>
              </w:rPr>
            </w:pPr>
            <w:r w:rsidRPr="00AA7184">
              <w:rPr>
                <w:rFonts w:cs="Times New Roman"/>
              </w:rPr>
              <w:t>Self-efficacy questionnaire</w:t>
            </w:r>
          </w:p>
        </w:tc>
        <w:tc>
          <w:tcPr>
            <w:tcW w:w="1296" w:type="dxa"/>
            <w:tcBorders>
              <w:top w:val="nil"/>
            </w:tcBorders>
          </w:tcPr>
          <w:p w14:paraId="62B44891" w14:textId="77777777" w:rsidR="00512838" w:rsidRPr="00EE5339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6</w:t>
            </w:r>
          </w:p>
        </w:tc>
        <w:tc>
          <w:tcPr>
            <w:tcW w:w="987" w:type="dxa"/>
            <w:tcBorders>
              <w:top w:val="nil"/>
            </w:tcBorders>
          </w:tcPr>
          <w:p w14:paraId="3950BB04" w14:textId="77777777" w:rsidR="00512838" w:rsidRPr="00EE5339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7</w:t>
            </w:r>
          </w:p>
        </w:tc>
        <w:tc>
          <w:tcPr>
            <w:tcW w:w="1126" w:type="dxa"/>
            <w:tcBorders>
              <w:top w:val="nil"/>
            </w:tcBorders>
          </w:tcPr>
          <w:p w14:paraId="69236836" w14:textId="77777777" w:rsidR="00512838" w:rsidRPr="00EE5339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0</w:t>
            </w:r>
          </w:p>
        </w:tc>
        <w:tc>
          <w:tcPr>
            <w:tcW w:w="981" w:type="dxa"/>
            <w:tcBorders>
              <w:top w:val="nil"/>
            </w:tcBorders>
          </w:tcPr>
          <w:p w14:paraId="0E61BEB4" w14:textId="77777777" w:rsidR="00512838" w:rsidRPr="00EE5339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5</w:t>
            </w:r>
          </w:p>
        </w:tc>
      </w:tr>
    </w:tbl>
    <w:p w14:paraId="25221E88" w14:textId="35BED1B4" w:rsidR="00512838" w:rsidRPr="00512838" w:rsidRDefault="00E74B01" w:rsidP="00512838">
      <w:pPr>
        <w:tabs>
          <w:tab w:val="left" w:pos="3828"/>
        </w:tabs>
        <w:rPr>
          <w:rFonts w:cs="Times New Roman"/>
          <w:b/>
          <w:bCs/>
          <w:lang w:val="en-CA"/>
        </w:rPr>
      </w:pPr>
      <w:proofErr w:type="gramStart"/>
      <w:r>
        <w:rPr>
          <w:rFonts w:cs="Times New Roman"/>
          <w:b/>
          <w:bCs/>
          <w:lang w:val="en-CA"/>
        </w:rPr>
        <w:t>Table</w:t>
      </w:r>
      <w:r w:rsidR="00B57C9F">
        <w:rPr>
          <w:rFonts w:cs="Times New Roman"/>
          <w:b/>
          <w:bCs/>
          <w:lang w:val="en-CA"/>
        </w:rPr>
        <w:t xml:space="preserve"> </w:t>
      </w:r>
      <w:r>
        <w:rPr>
          <w:rFonts w:cs="Times New Roman"/>
          <w:b/>
          <w:bCs/>
          <w:lang w:val="en-CA"/>
        </w:rPr>
        <w:t>1</w:t>
      </w:r>
      <w:r w:rsidR="00512838">
        <w:rPr>
          <w:rFonts w:cs="Times New Roman"/>
          <w:b/>
          <w:bCs/>
          <w:lang w:val="en-CA"/>
        </w:rPr>
        <w:t>.</w:t>
      </w:r>
      <w:proofErr w:type="gramEnd"/>
      <w:r w:rsidR="00512838">
        <w:rPr>
          <w:rFonts w:cs="Times New Roman"/>
          <w:b/>
          <w:bCs/>
          <w:lang w:val="en-CA"/>
        </w:rPr>
        <w:t xml:space="preserve"> </w:t>
      </w:r>
      <w:r w:rsidR="00512838" w:rsidRPr="00512838">
        <w:rPr>
          <w:rFonts w:cs="Times New Roman"/>
        </w:rPr>
        <w:t xml:space="preserve">Linear regressions of factors associated with satisfaction with the </w:t>
      </w:r>
      <w:r w:rsidR="00512838" w:rsidRPr="00512838">
        <w:rPr>
          <w:rFonts w:cs="Times New Roman"/>
          <w:lang w:val="en-CA"/>
        </w:rPr>
        <w:t>chatbot</w:t>
      </w:r>
    </w:p>
    <w:p w14:paraId="15067F16" w14:textId="77777777" w:rsidR="00512838" w:rsidRPr="00512838" w:rsidRDefault="00512838" w:rsidP="00512838">
      <w:pPr>
        <w:pStyle w:val="NoSpacing"/>
        <w:jc w:val="both"/>
        <w:rPr>
          <w:rFonts w:cs="Times New Roman"/>
          <w:bCs/>
          <w:i/>
          <w:iCs/>
          <w:lang w:val="en-CA"/>
        </w:rPr>
      </w:pPr>
    </w:p>
    <w:p w14:paraId="4D573D3F" w14:textId="77777777" w:rsidR="00512838" w:rsidRDefault="00512838" w:rsidP="00512838">
      <w:pPr>
        <w:autoSpaceDE w:val="0"/>
        <w:autoSpaceDN w:val="0"/>
        <w:adjustRightInd w:val="0"/>
        <w:spacing w:after="0"/>
        <w:rPr>
          <w:rFonts w:cs="Times New Roman"/>
          <w:szCs w:val="24"/>
          <w:lang w:val="en-CA"/>
        </w:rPr>
      </w:pPr>
    </w:p>
    <w:p w14:paraId="66B12DA3" w14:textId="77777777" w:rsidR="00512838" w:rsidRDefault="00512838" w:rsidP="00512838">
      <w:pPr>
        <w:autoSpaceDE w:val="0"/>
        <w:autoSpaceDN w:val="0"/>
        <w:adjustRightInd w:val="0"/>
        <w:spacing w:after="0"/>
        <w:rPr>
          <w:rFonts w:cs="Times New Roman"/>
          <w:szCs w:val="24"/>
          <w:lang w:val="en-CA"/>
        </w:rPr>
      </w:pPr>
    </w:p>
    <w:p w14:paraId="60D5AE0C" w14:textId="6EFC473F" w:rsidR="00512838" w:rsidRDefault="00512838" w:rsidP="00512838">
      <w:pPr>
        <w:pStyle w:val="NoSpacing"/>
        <w:jc w:val="both"/>
        <w:rPr>
          <w:rFonts w:cs="Times New Roman"/>
          <w:bCs/>
          <w:i/>
          <w:iCs/>
          <w:lang w:val="en-CA"/>
        </w:rPr>
      </w:pPr>
    </w:p>
    <w:p w14:paraId="5F463724" w14:textId="77777777" w:rsidR="00512838" w:rsidRPr="00271A9B" w:rsidRDefault="00512838" w:rsidP="00512838">
      <w:pPr>
        <w:pStyle w:val="NoSpacing"/>
        <w:jc w:val="both"/>
        <w:rPr>
          <w:rFonts w:cs="Times New Roman"/>
          <w:bCs/>
          <w:i/>
          <w:iCs/>
          <w:lang w:val="en-CA"/>
        </w:rPr>
      </w:pPr>
    </w:p>
    <w:tbl>
      <w:tblPr>
        <w:tblStyle w:val="TableGrid"/>
        <w:tblW w:w="0" w:type="auto"/>
        <w:tblInd w:w="-28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334"/>
        <w:gridCol w:w="1296"/>
        <w:gridCol w:w="987"/>
        <w:gridCol w:w="1126"/>
        <w:gridCol w:w="981"/>
      </w:tblGrid>
      <w:tr w:rsidR="00512838" w:rsidRPr="000E70DF" w14:paraId="665A0A86" w14:textId="77777777" w:rsidTr="003C78F0">
        <w:tc>
          <w:tcPr>
            <w:tcW w:w="5334" w:type="dxa"/>
          </w:tcPr>
          <w:p w14:paraId="0082DDC7" w14:textId="77777777" w:rsidR="00512838" w:rsidRPr="000E70DF" w:rsidRDefault="00512838" w:rsidP="003C78F0">
            <w:pPr>
              <w:spacing w:before="0" w:after="0"/>
              <w:jc w:val="center"/>
              <w:rPr>
                <w:rFonts w:cs="Times New Roman"/>
                <w:lang w:val="en-CA"/>
              </w:rPr>
            </w:pPr>
            <w:r w:rsidRPr="000E70DF">
              <w:rPr>
                <w:rFonts w:cs="Times New Roman"/>
                <w:lang w:val="en-CA"/>
              </w:rPr>
              <w:t>Independent variables</w:t>
            </w:r>
          </w:p>
        </w:tc>
        <w:tc>
          <w:tcPr>
            <w:tcW w:w="1296" w:type="dxa"/>
          </w:tcPr>
          <w:p w14:paraId="3782BF7C" w14:textId="77777777" w:rsidR="00512838" w:rsidRPr="000E70DF" w:rsidRDefault="00512838" w:rsidP="003C78F0">
            <w:pPr>
              <w:spacing w:before="0" w:after="0"/>
              <w:jc w:val="center"/>
              <w:rPr>
                <w:rFonts w:cs="Times New Roman"/>
                <w:lang w:val="en-CA"/>
              </w:rPr>
            </w:pPr>
            <w:r w:rsidRPr="000E70DF">
              <w:rPr>
                <w:rFonts w:cs="Times New Roman"/>
                <w:lang w:val="en-CA"/>
              </w:rPr>
              <w:t>Coefficient</w:t>
            </w:r>
          </w:p>
        </w:tc>
        <w:tc>
          <w:tcPr>
            <w:tcW w:w="987" w:type="dxa"/>
          </w:tcPr>
          <w:p w14:paraId="2DF8C7A0" w14:textId="77777777" w:rsidR="00512838" w:rsidRPr="000E70DF" w:rsidRDefault="00512838" w:rsidP="003C78F0">
            <w:pPr>
              <w:spacing w:before="0" w:after="0"/>
              <w:jc w:val="center"/>
              <w:rPr>
                <w:rFonts w:cs="Times New Roman"/>
                <w:lang w:val="en-CA"/>
              </w:rPr>
            </w:pPr>
            <w:r w:rsidRPr="000E70DF">
              <w:rPr>
                <w:rFonts w:cs="Times New Roman"/>
                <w:lang w:val="en-CA"/>
              </w:rPr>
              <w:t>S.E.</w:t>
            </w:r>
          </w:p>
        </w:tc>
        <w:tc>
          <w:tcPr>
            <w:tcW w:w="1126" w:type="dxa"/>
          </w:tcPr>
          <w:p w14:paraId="3C0F0052" w14:textId="77777777" w:rsidR="00512838" w:rsidRPr="000E70DF" w:rsidRDefault="00512838" w:rsidP="003C78F0">
            <w:pPr>
              <w:spacing w:before="0" w:after="0"/>
              <w:jc w:val="center"/>
              <w:rPr>
                <w:rFonts w:cs="Times New Roman"/>
                <w:lang w:val="en-CA"/>
              </w:rPr>
            </w:pPr>
            <w:r w:rsidRPr="000E70DF">
              <w:rPr>
                <w:rFonts w:cs="Times New Roman"/>
                <w:lang w:val="en-CA"/>
              </w:rPr>
              <w:t>Beta</w:t>
            </w:r>
          </w:p>
        </w:tc>
        <w:tc>
          <w:tcPr>
            <w:tcW w:w="981" w:type="dxa"/>
          </w:tcPr>
          <w:p w14:paraId="268C104C" w14:textId="77777777" w:rsidR="00512838" w:rsidRPr="000E70DF" w:rsidRDefault="00512838" w:rsidP="003C78F0">
            <w:pPr>
              <w:spacing w:before="0" w:after="0"/>
              <w:jc w:val="center"/>
              <w:rPr>
                <w:rFonts w:cs="Times New Roman"/>
                <w:lang w:val="en-CA"/>
              </w:rPr>
            </w:pPr>
            <w:r w:rsidRPr="000E70DF">
              <w:rPr>
                <w:rFonts w:cs="Times New Roman"/>
                <w:lang w:val="en-CA"/>
              </w:rPr>
              <w:t>T</w:t>
            </w:r>
          </w:p>
        </w:tc>
      </w:tr>
      <w:tr w:rsidR="00512838" w:rsidRPr="000D7E98" w14:paraId="36218274" w14:textId="77777777" w:rsidTr="003C78F0">
        <w:tc>
          <w:tcPr>
            <w:tcW w:w="5334" w:type="dxa"/>
            <w:tcBorders>
              <w:bottom w:val="nil"/>
            </w:tcBorders>
          </w:tcPr>
          <w:p w14:paraId="2752AB7F" w14:textId="77777777" w:rsidR="00512838" w:rsidRPr="00AA7184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Mini-International Personality Item Pool (Mini-IPIP)</w:t>
            </w:r>
          </w:p>
        </w:tc>
        <w:tc>
          <w:tcPr>
            <w:tcW w:w="1296" w:type="dxa"/>
            <w:tcBorders>
              <w:bottom w:val="nil"/>
            </w:tcBorders>
          </w:tcPr>
          <w:p w14:paraId="2989E16F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987" w:type="dxa"/>
            <w:tcBorders>
              <w:bottom w:val="nil"/>
            </w:tcBorders>
          </w:tcPr>
          <w:p w14:paraId="299A1EF1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1126" w:type="dxa"/>
            <w:tcBorders>
              <w:bottom w:val="nil"/>
            </w:tcBorders>
          </w:tcPr>
          <w:p w14:paraId="18A1BF32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981" w:type="dxa"/>
            <w:tcBorders>
              <w:bottom w:val="nil"/>
            </w:tcBorders>
          </w:tcPr>
          <w:p w14:paraId="1030AB1F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512838" w14:paraId="382F5F88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3E966CD7" w14:textId="77777777" w:rsidR="00512838" w:rsidRPr="00AA7184" w:rsidRDefault="00512838" w:rsidP="003C78F0">
            <w:pPr>
              <w:spacing w:before="0" w:after="0"/>
              <w:ind w:left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Neuroticism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BDA3FA2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06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EC80749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3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ACC68C5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09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5EDBFABF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46</w:t>
            </w:r>
          </w:p>
        </w:tc>
      </w:tr>
      <w:tr w:rsidR="00512838" w14:paraId="2DA9EAD8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0C70BEB3" w14:textId="77777777" w:rsidR="00512838" w:rsidRPr="00AA7184" w:rsidRDefault="00512838" w:rsidP="003C78F0">
            <w:pPr>
              <w:spacing w:before="0" w:after="0"/>
              <w:ind w:left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Extraversion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C5087C8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9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1875EAAF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2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EB90C0B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28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1C100559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.55</w:t>
            </w:r>
          </w:p>
        </w:tc>
      </w:tr>
      <w:tr w:rsidR="00512838" w14:paraId="28153784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6AA32D31" w14:textId="77777777" w:rsidR="00512838" w:rsidRPr="00AA7184" w:rsidRDefault="00512838" w:rsidP="003C78F0">
            <w:pPr>
              <w:spacing w:before="0" w:after="0"/>
              <w:ind w:left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Intellect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109B102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02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BD84509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2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2DD43A8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03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2D79789F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20</w:t>
            </w:r>
          </w:p>
        </w:tc>
      </w:tr>
      <w:tr w:rsidR="00512838" w14:paraId="5C38D765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50FF8EEE" w14:textId="77777777" w:rsidR="00512838" w:rsidRPr="00AA7184" w:rsidRDefault="00512838" w:rsidP="003C78F0">
            <w:pPr>
              <w:spacing w:before="0" w:after="0"/>
              <w:ind w:left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Agreeableness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71B2157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02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6DB017C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5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AD4EE0D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02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55BD5A2A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15</w:t>
            </w:r>
          </w:p>
        </w:tc>
      </w:tr>
      <w:tr w:rsidR="00512838" w14:paraId="74745A4D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0BAC2B3D" w14:textId="77777777" w:rsidR="00512838" w:rsidRPr="00AA7184" w:rsidRDefault="00512838" w:rsidP="003C78F0">
            <w:pPr>
              <w:spacing w:before="0" w:after="0"/>
              <w:ind w:left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Conscientiousness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7038C10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06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E2137E7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1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B6A5696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08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29887EC7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50</w:t>
            </w:r>
          </w:p>
        </w:tc>
      </w:tr>
      <w:tr w:rsidR="00512838" w14:paraId="27D11C73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2EB93D27" w14:textId="77777777" w:rsidR="00512838" w:rsidRPr="00AA7184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Immersive Tendencies Questionnaire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36BBA57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6D865C9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6C5A31D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770F7A3B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512838" w14:paraId="1F2C1AC7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1C3D3ABA" w14:textId="77777777" w:rsidR="00512838" w:rsidRPr="00AA7184" w:rsidRDefault="00512838" w:rsidP="003C78F0">
            <w:pPr>
              <w:spacing w:before="0" w:after="0"/>
              <w:ind w:firstLine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</w:rPr>
              <w:t>Focus on current activities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402A7F7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02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4F2A9FD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09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C70211C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03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44B2EC9D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21</w:t>
            </w:r>
          </w:p>
        </w:tc>
      </w:tr>
      <w:tr w:rsidR="00512838" w14:paraId="1BFF2600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7A0C12AA" w14:textId="77777777" w:rsidR="00512838" w:rsidRPr="00AA7184" w:rsidRDefault="00512838" w:rsidP="003C78F0">
            <w:pPr>
              <w:spacing w:before="0" w:after="0"/>
              <w:ind w:firstLine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Involvement in activities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C3503D0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00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8E0065F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09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561531D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00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21BE48E4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02</w:t>
            </w:r>
          </w:p>
        </w:tc>
      </w:tr>
      <w:tr w:rsidR="00512838" w14:paraId="6AAF46F0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2661994E" w14:textId="77777777" w:rsidR="00512838" w:rsidRPr="00AA7184" w:rsidRDefault="00512838" w:rsidP="003C78F0">
            <w:pPr>
              <w:spacing w:before="0" w:after="0"/>
              <w:ind w:firstLine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Emotions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9430DDF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07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C77D0E4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0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B95B376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10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4912A0CA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68</w:t>
            </w:r>
          </w:p>
        </w:tc>
      </w:tr>
      <w:tr w:rsidR="00512838" w14:paraId="444A9476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6141520E" w14:textId="77777777" w:rsidR="00512838" w:rsidRPr="00AA7184" w:rsidRDefault="00512838" w:rsidP="003C78F0">
            <w:pPr>
              <w:spacing w:before="0" w:after="0"/>
              <w:ind w:firstLine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Tendency to play video games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1F5E05E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05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0AD4499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06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22D823D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0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66EA4449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75</w:t>
            </w:r>
          </w:p>
        </w:tc>
      </w:tr>
      <w:tr w:rsidR="00512838" w:rsidRPr="000D7E98" w14:paraId="28798CCC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7C2E5AF0" w14:textId="77777777" w:rsidR="00512838" w:rsidRPr="00AA7184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State-trait Anxiety Inventory (STAI-Y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963B4DB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11DFF37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6D4A9AA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777D9993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512838" w14:paraId="5D5DE2CA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5A1B3344" w14:textId="77777777" w:rsidR="00512838" w:rsidRPr="00AA7184" w:rsidRDefault="00512838" w:rsidP="003C78F0">
            <w:pPr>
              <w:spacing w:before="0" w:after="0"/>
              <w:ind w:firstLine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Trait anxiety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08AAAA4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28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2C147D8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28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BEE0363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23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45049F3E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1.02</w:t>
            </w:r>
          </w:p>
        </w:tc>
      </w:tr>
      <w:tr w:rsidR="00512838" w14:paraId="115966E9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75D25458" w14:textId="77777777" w:rsidR="00512838" w:rsidRPr="00AA7184" w:rsidRDefault="00512838" w:rsidP="003C78F0">
            <w:pPr>
              <w:spacing w:before="0" w:after="0"/>
              <w:ind w:firstLine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State anxiety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0FAA291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9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A3B4C0C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9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FE14B1D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8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610B80CF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99</w:t>
            </w:r>
          </w:p>
        </w:tc>
      </w:tr>
      <w:tr w:rsidR="00512838" w14:paraId="4E7A4071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2DCDA6BA" w14:textId="77777777" w:rsidR="00512838" w:rsidRPr="00AA7184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Learning Style Questionnaire-Fa (LSQ-Fa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581FC3F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6B6CC16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DC0419B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63A1BA70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512838" w14:paraId="5EBCB2F4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4306FC27" w14:textId="77777777" w:rsidR="00512838" w:rsidRPr="00AA7184" w:rsidRDefault="00512838" w:rsidP="003C78F0">
            <w:pPr>
              <w:spacing w:before="0" w:after="0"/>
              <w:ind w:firstLine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Active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E043A7B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15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3448A7B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6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78145A8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19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355A27FC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92</w:t>
            </w:r>
          </w:p>
        </w:tc>
      </w:tr>
      <w:tr w:rsidR="00512838" w14:paraId="4D535DBD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082A34A1" w14:textId="77777777" w:rsidR="00512838" w:rsidRPr="00AA7184" w:rsidRDefault="00512838" w:rsidP="003C78F0">
            <w:pPr>
              <w:spacing w:before="0" w:after="0"/>
              <w:ind w:firstLine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Reflector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631ACE0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1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AC1E38B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4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B4320FE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4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29556D6B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80</w:t>
            </w:r>
          </w:p>
        </w:tc>
      </w:tr>
      <w:tr w:rsidR="00512838" w14:paraId="0A9FBF3D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123FFA86" w14:textId="77777777" w:rsidR="00512838" w:rsidRPr="00AA7184" w:rsidRDefault="00512838" w:rsidP="003C78F0">
            <w:pPr>
              <w:spacing w:before="0" w:after="0"/>
              <w:ind w:firstLine="164"/>
              <w:rPr>
                <w:rFonts w:cs="Times New Roman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Theorist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B7A9882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2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939850C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6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EB204AF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4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6E6A99EB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78</w:t>
            </w:r>
          </w:p>
        </w:tc>
      </w:tr>
      <w:tr w:rsidR="00512838" w14:paraId="1A4383E8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2D784C2C" w14:textId="77777777" w:rsidR="00512838" w:rsidRPr="00AA7184" w:rsidRDefault="00512838" w:rsidP="003C78F0">
            <w:pPr>
              <w:spacing w:before="0" w:after="0"/>
              <w:ind w:firstLine="164"/>
              <w:rPr>
                <w:rFonts w:cs="Times New Roman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Pragmatist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B0EF29F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06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77EB846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6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370084F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06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1BFB7EFD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36</w:t>
            </w:r>
          </w:p>
        </w:tc>
      </w:tr>
      <w:tr w:rsidR="00512838" w:rsidRPr="00EE5339" w14:paraId="2CC4EFF3" w14:textId="77777777" w:rsidTr="003C78F0">
        <w:tc>
          <w:tcPr>
            <w:tcW w:w="5334" w:type="dxa"/>
            <w:tcBorders>
              <w:top w:val="nil"/>
              <w:bottom w:val="single" w:sz="4" w:space="0" w:color="auto"/>
            </w:tcBorders>
          </w:tcPr>
          <w:p w14:paraId="2B282683" w14:textId="77777777" w:rsidR="00512838" w:rsidRPr="00AA7184" w:rsidRDefault="00512838" w:rsidP="003C78F0">
            <w:pPr>
              <w:spacing w:before="0" w:after="0"/>
              <w:rPr>
                <w:rFonts w:cs="Times New Roman"/>
              </w:rPr>
            </w:pPr>
            <w:r w:rsidRPr="00AA7184">
              <w:rPr>
                <w:rFonts w:cs="Times New Roman"/>
              </w:rPr>
              <w:t>Self-efficacy questionnaire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14:paraId="3E5A3127" w14:textId="77777777" w:rsidR="00512838" w:rsidRPr="00EE5339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13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251C7C89" w14:textId="77777777" w:rsidR="00512838" w:rsidRPr="00EE5339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7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14:paraId="50E265AA" w14:textId="77777777" w:rsidR="00512838" w:rsidRPr="00EE5339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11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1863190E" w14:textId="77777777" w:rsidR="00512838" w:rsidRPr="00EE5339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79</w:t>
            </w:r>
          </w:p>
        </w:tc>
      </w:tr>
    </w:tbl>
    <w:p w14:paraId="1A360A28" w14:textId="2D09856D" w:rsidR="00512838" w:rsidRPr="00512838" w:rsidRDefault="00B57C9F" w:rsidP="00512838">
      <w:pPr>
        <w:autoSpaceDE w:val="0"/>
        <w:autoSpaceDN w:val="0"/>
        <w:adjustRightInd w:val="0"/>
        <w:spacing w:after="0"/>
        <w:rPr>
          <w:rFonts w:cs="Times New Roman"/>
          <w:szCs w:val="24"/>
          <w:lang w:val="en-CA"/>
        </w:rPr>
      </w:pPr>
      <w:proofErr w:type="gramStart"/>
      <w:r>
        <w:rPr>
          <w:rFonts w:cs="Times New Roman"/>
          <w:b/>
          <w:bCs/>
          <w:szCs w:val="24"/>
          <w:lang w:val="en-CA"/>
        </w:rPr>
        <w:t xml:space="preserve">Table </w:t>
      </w:r>
      <w:r w:rsidR="00512838" w:rsidRPr="00E74B01">
        <w:rPr>
          <w:rFonts w:cs="Times New Roman"/>
          <w:b/>
          <w:bCs/>
          <w:szCs w:val="24"/>
          <w:lang w:val="en-CA"/>
        </w:rPr>
        <w:t>2.</w:t>
      </w:r>
      <w:proofErr w:type="gramEnd"/>
      <w:r w:rsidR="00512838" w:rsidRPr="00FE7314">
        <w:rPr>
          <w:rFonts w:cs="Times New Roman"/>
          <w:bCs/>
          <w:i/>
          <w:iCs/>
        </w:rPr>
        <w:t xml:space="preserve"> </w:t>
      </w:r>
      <w:r w:rsidR="00512838" w:rsidRPr="00E74B01">
        <w:rPr>
          <w:rFonts w:cs="Times New Roman"/>
          <w:bCs/>
        </w:rPr>
        <w:t xml:space="preserve">Linear regressions of factors associated with benevolence with the </w:t>
      </w:r>
      <w:r w:rsidR="00512838" w:rsidRPr="00E74B01">
        <w:rPr>
          <w:rFonts w:cs="Times New Roman"/>
          <w:lang w:val="en-CA"/>
        </w:rPr>
        <w:t>chatbot</w:t>
      </w:r>
    </w:p>
    <w:p w14:paraId="292A4A58" w14:textId="77777777" w:rsidR="00512838" w:rsidRPr="00271A9B" w:rsidRDefault="00512838" w:rsidP="00512838">
      <w:pPr>
        <w:autoSpaceDE w:val="0"/>
        <w:autoSpaceDN w:val="0"/>
        <w:adjustRightInd w:val="0"/>
        <w:spacing w:after="0"/>
        <w:rPr>
          <w:rFonts w:cs="Times New Roman"/>
          <w:szCs w:val="24"/>
          <w:lang w:val="en-CA"/>
        </w:rPr>
      </w:pPr>
    </w:p>
    <w:tbl>
      <w:tblPr>
        <w:tblStyle w:val="TableGrid"/>
        <w:tblW w:w="0" w:type="auto"/>
        <w:tblInd w:w="-28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334"/>
        <w:gridCol w:w="1296"/>
        <w:gridCol w:w="987"/>
        <w:gridCol w:w="1126"/>
        <w:gridCol w:w="981"/>
      </w:tblGrid>
      <w:tr w:rsidR="00512838" w:rsidRPr="000E70DF" w14:paraId="42375358" w14:textId="77777777" w:rsidTr="003C78F0">
        <w:tc>
          <w:tcPr>
            <w:tcW w:w="5334" w:type="dxa"/>
          </w:tcPr>
          <w:p w14:paraId="5672EC1B" w14:textId="77777777" w:rsidR="00512838" w:rsidRPr="000E70DF" w:rsidRDefault="00512838" w:rsidP="003C78F0">
            <w:pPr>
              <w:spacing w:before="0" w:after="0"/>
              <w:jc w:val="center"/>
              <w:rPr>
                <w:rFonts w:cs="Times New Roman"/>
                <w:lang w:val="en-CA"/>
              </w:rPr>
            </w:pPr>
            <w:r w:rsidRPr="000E70DF">
              <w:rPr>
                <w:rFonts w:cs="Times New Roman"/>
                <w:lang w:val="en-CA"/>
              </w:rPr>
              <w:t>Independent variables</w:t>
            </w:r>
          </w:p>
        </w:tc>
        <w:tc>
          <w:tcPr>
            <w:tcW w:w="1296" w:type="dxa"/>
          </w:tcPr>
          <w:p w14:paraId="11D8B55B" w14:textId="77777777" w:rsidR="00512838" w:rsidRPr="000E70DF" w:rsidRDefault="00512838" w:rsidP="003C78F0">
            <w:pPr>
              <w:spacing w:before="0" w:after="0"/>
              <w:jc w:val="center"/>
              <w:rPr>
                <w:rFonts w:cs="Times New Roman"/>
                <w:lang w:val="en-CA"/>
              </w:rPr>
            </w:pPr>
            <w:r w:rsidRPr="000E70DF">
              <w:rPr>
                <w:rFonts w:cs="Times New Roman"/>
                <w:lang w:val="en-CA"/>
              </w:rPr>
              <w:t>Coefficient</w:t>
            </w:r>
          </w:p>
        </w:tc>
        <w:tc>
          <w:tcPr>
            <w:tcW w:w="987" w:type="dxa"/>
          </w:tcPr>
          <w:p w14:paraId="41B22CF7" w14:textId="77777777" w:rsidR="00512838" w:rsidRPr="000E70DF" w:rsidRDefault="00512838" w:rsidP="003C78F0">
            <w:pPr>
              <w:spacing w:before="0" w:after="0"/>
              <w:jc w:val="center"/>
              <w:rPr>
                <w:rFonts w:cs="Times New Roman"/>
                <w:lang w:val="en-CA"/>
              </w:rPr>
            </w:pPr>
            <w:r w:rsidRPr="000E70DF">
              <w:rPr>
                <w:rFonts w:cs="Times New Roman"/>
                <w:lang w:val="en-CA"/>
              </w:rPr>
              <w:t>S.E.</w:t>
            </w:r>
          </w:p>
        </w:tc>
        <w:tc>
          <w:tcPr>
            <w:tcW w:w="1126" w:type="dxa"/>
          </w:tcPr>
          <w:p w14:paraId="6B73CF74" w14:textId="77777777" w:rsidR="00512838" w:rsidRPr="000E70DF" w:rsidRDefault="00512838" w:rsidP="003C78F0">
            <w:pPr>
              <w:spacing w:before="0" w:after="0"/>
              <w:jc w:val="center"/>
              <w:rPr>
                <w:rFonts w:cs="Times New Roman"/>
                <w:lang w:val="en-CA"/>
              </w:rPr>
            </w:pPr>
            <w:r w:rsidRPr="000E70DF">
              <w:rPr>
                <w:rFonts w:cs="Times New Roman"/>
                <w:lang w:val="en-CA"/>
              </w:rPr>
              <w:t>Beta</w:t>
            </w:r>
          </w:p>
        </w:tc>
        <w:tc>
          <w:tcPr>
            <w:tcW w:w="981" w:type="dxa"/>
          </w:tcPr>
          <w:p w14:paraId="54EA792B" w14:textId="77777777" w:rsidR="00512838" w:rsidRPr="000E70DF" w:rsidRDefault="00512838" w:rsidP="003C78F0">
            <w:pPr>
              <w:spacing w:before="0" w:after="0"/>
              <w:jc w:val="center"/>
              <w:rPr>
                <w:rFonts w:cs="Times New Roman"/>
                <w:lang w:val="en-CA"/>
              </w:rPr>
            </w:pPr>
            <w:r w:rsidRPr="000E70DF">
              <w:rPr>
                <w:rFonts w:cs="Times New Roman"/>
                <w:lang w:val="en-CA"/>
              </w:rPr>
              <w:t>T</w:t>
            </w:r>
          </w:p>
        </w:tc>
      </w:tr>
      <w:tr w:rsidR="00512838" w:rsidRPr="000D7E98" w14:paraId="35535AB1" w14:textId="77777777" w:rsidTr="003C78F0">
        <w:tc>
          <w:tcPr>
            <w:tcW w:w="5334" w:type="dxa"/>
            <w:tcBorders>
              <w:bottom w:val="nil"/>
            </w:tcBorders>
          </w:tcPr>
          <w:p w14:paraId="5F851FF3" w14:textId="77777777" w:rsidR="00512838" w:rsidRPr="00AA7184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Mini-International Personality Item Pool (Mini-IPIP)</w:t>
            </w:r>
          </w:p>
        </w:tc>
        <w:tc>
          <w:tcPr>
            <w:tcW w:w="1296" w:type="dxa"/>
            <w:tcBorders>
              <w:bottom w:val="nil"/>
            </w:tcBorders>
          </w:tcPr>
          <w:p w14:paraId="112783F9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987" w:type="dxa"/>
            <w:tcBorders>
              <w:bottom w:val="nil"/>
            </w:tcBorders>
          </w:tcPr>
          <w:p w14:paraId="33FEA101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1126" w:type="dxa"/>
            <w:tcBorders>
              <w:bottom w:val="nil"/>
            </w:tcBorders>
          </w:tcPr>
          <w:p w14:paraId="4A736A05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981" w:type="dxa"/>
            <w:tcBorders>
              <w:bottom w:val="nil"/>
            </w:tcBorders>
          </w:tcPr>
          <w:p w14:paraId="48B726AB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512838" w14:paraId="287EA163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59CB19B5" w14:textId="77777777" w:rsidR="00512838" w:rsidRPr="00AA7184" w:rsidRDefault="00512838" w:rsidP="003C78F0">
            <w:pPr>
              <w:spacing w:before="0" w:after="0"/>
              <w:ind w:left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Neuroticism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FA613B0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4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14E261A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4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E185AC9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9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775F925B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.04</w:t>
            </w:r>
          </w:p>
        </w:tc>
      </w:tr>
      <w:tr w:rsidR="00512838" w14:paraId="1B4E398F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1D0219A0" w14:textId="77777777" w:rsidR="00512838" w:rsidRPr="00AA7184" w:rsidRDefault="00512838" w:rsidP="003C78F0">
            <w:pPr>
              <w:spacing w:before="0" w:after="0"/>
              <w:ind w:left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Extraversion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49DCD9D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05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4E5EC9B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3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3B2D7CA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06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5F0D4649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34</w:t>
            </w:r>
          </w:p>
        </w:tc>
      </w:tr>
      <w:tr w:rsidR="00512838" w14:paraId="2D5C2B93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2302F107" w14:textId="77777777" w:rsidR="00512838" w:rsidRPr="00AA7184" w:rsidRDefault="00512838" w:rsidP="003C78F0">
            <w:pPr>
              <w:spacing w:before="0" w:after="0"/>
              <w:ind w:left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Intellect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2E5575C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0.6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35538A3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3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76ACBB7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06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4715E0C1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46</w:t>
            </w:r>
          </w:p>
        </w:tc>
      </w:tr>
      <w:tr w:rsidR="00512838" w14:paraId="2F8148A9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4400699D" w14:textId="77777777" w:rsidR="00512838" w:rsidRPr="00AA7184" w:rsidRDefault="00512838" w:rsidP="003C78F0">
            <w:pPr>
              <w:spacing w:before="0" w:after="0"/>
              <w:ind w:left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Agreeableness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EE08340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18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6181892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6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5738F93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15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7D57E1E0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1.12</w:t>
            </w:r>
          </w:p>
        </w:tc>
      </w:tr>
      <w:tr w:rsidR="00512838" w14:paraId="26C8A880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0DCD3FA8" w14:textId="77777777" w:rsidR="00512838" w:rsidRPr="00AA7184" w:rsidRDefault="00512838" w:rsidP="003C78F0">
            <w:pPr>
              <w:spacing w:before="0" w:after="0"/>
              <w:ind w:left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Conscientiousness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60FD5B8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02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886A478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2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0608B60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03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72CFBE69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19</w:t>
            </w:r>
          </w:p>
        </w:tc>
      </w:tr>
      <w:tr w:rsidR="00512838" w14:paraId="300183F2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7AF4EEC5" w14:textId="77777777" w:rsidR="00512838" w:rsidRPr="00AA7184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Immersive Tendencies Questionnaire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178E538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5FE4D51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7E8EA33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3D6D9532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512838" w14:paraId="69A33FE4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452F9A27" w14:textId="77777777" w:rsidR="00512838" w:rsidRPr="00AA7184" w:rsidRDefault="00512838" w:rsidP="003C78F0">
            <w:pPr>
              <w:spacing w:before="0" w:after="0"/>
              <w:ind w:firstLine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</w:rPr>
              <w:t>Focus on current activities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E39AFB2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03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16161E3A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09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9925363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04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2D95DF46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29</w:t>
            </w:r>
          </w:p>
        </w:tc>
      </w:tr>
      <w:tr w:rsidR="00512838" w14:paraId="5B6FB29D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36D70843" w14:textId="77777777" w:rsidR="00512838" w:rsidRPr="00AA7184" w:rsidRDefault="00512838" w:rsidP="003C78F0">
            <w:pPr>
              <w:spacing w:before="0" w:after="0"/>
              <w:ind w:firstLine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Involvement in activities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264C489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13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1ED49F94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0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DFAA224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18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732B33D0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1.29</w:t>
            </w:r>
          </w:p>
        </w:tc>
      </w:tr>
      <w:tr w:rsidR="00512838" w14:paraId="2B51E9E0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67241B35" w14:textId="77777777" w:rsidR="00512838" w:rsidRPr="00AA7184" w:rsidRDefault="00512838" w:rsidP="003C78F0">
            <w:pPr>
              <w:spacing w:before="0" w:after="0"/>
              <w:ind w:firstLine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Emotions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F34A8DA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07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23EA2EA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1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7FCBE41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0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461B95E2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65</w:t>
            </w:r>
          </w:p>
        </w:tc>
      </w:tr>
      <w:tr w:rsidR="00512838" w14:paraId="6FD428F1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00860A00" w14:textId="77777777" w:rsidR="00512838" w:rsidRPr="00AA7184" w:rsidRDefault="00512838" w:rsidP="003C78F0">
            <w:pPr>
              <w:spacing w:before="0" w:after="0"/>
              <w:ind w:firstLine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Tendency to play video games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13A4A63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04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4448E23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07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50D8F58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09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24411520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67</w:t>
            </w:r>
          </w:p>
        </w:tc>
      </w:tr>
      <w:tr w:rsidR="00512838" w:rsidRPr="000D7E98" w14:paraId="12B4BCE2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393387DC" w14:textId="77777777" w:rsidR="00512838" w:rsidRPr="00AA7184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State-trait Anxiety Inventory (STAI-Y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8EFC264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1012408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3D03F77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771F9C1B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512838" w14:paraId="12CF3A95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3ABEF45B" w14:textId="77777777" w:rsidR="00512838" w:rsidRPr="00AA7184" w:rsidRDefault="00512838" w:rsidP="003C78F0">
            <w:pPr>
              <w:spacing w:before="0" w:after="0"/>
              <w:ind w:firstLine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Trait anxiety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AB1211F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34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85088D8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30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49E6D22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24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1CCD80B4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1.13</w:t>
            </w:r>
          </w:p>
        </w:tc>
      </w:tr>
      <w:tr w:rsidR="00512838" w14:paraId="09AE2645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33071AA8" w14:textId="77777777" w:rsidR="00512838" w:rsidRPr="00AA7184" w:rsidRDefault="00512838" w:rsidP="003C78F0">
            <w:pPr>
              <w:spacing w:before="0" w:after="0"/>
              <w:ind w:firstLine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State anxiety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2965F2C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27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DCDE10B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21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E3F3677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23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0A195A69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.29</w:t>
            </w:r>
          </w:p>
        </w:tc>
      </w:tr>
      <w:tr w:rsidR="00512838" w14:paraId="17135A8E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78FEDA6A" w14:textId="77777777" w:rsidR="00512838" w:rsidRPr="00AA7184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Learning Style Questionnaire-Fa (LSQ-Fa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40DFAEF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760885B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D5BC342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645E774B" w14:textId="77777777" w:rsidR="00512838" w:rsidRDefault="00512838" w:rsidP="003C78F0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512838" w14:paraId="20FEBDDA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5C85B90C" w14:textId="77777777" w:rsidR="00512838" w:rsidRPr="00AA7184" w:rsidRDefault="00512838" w:rsidP="003C78F0">
            <w:pPr>
              <w:spacing w:before="0" w:after="0"/>
              <w:ind w:firstLine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Active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118FBCC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02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6806CF2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7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7E03D5C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02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409EA3CD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1</w:t>
            </w:r>
          </w:p>
        </w:tc>
      </w:tr>
      <w:tr w:rsidR="00512838" w14:paraId="2F6ED981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67C60785" w14:textId="77777777" w:rsidR="00512838" w:rsidRPr="00AA7184" w:rsidRDefault="00512838" w:rsidP="003C78F0">
            <w:pPr>
              <w:spacing w:before="0" w:after="0"/>
              <w:ind w:firstLine="164"/>
              <w:rPr>
                <w:rFonts w:cs="Times New Roman"/>
                <w:sz w:val="20"/>
                <w:szCs w:val="20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Reflector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31B636A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06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CC1BB24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5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F35218D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06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64551761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36</w:t>
            </w:r>
          </w:p>
        </w:tc>
      </w:tr>
      <w:tr w:rsidR="00512838" w14:paraId="702290BA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4A9AE79B" w14:textId="77777777" w:rsidR="00512838" w:rsidRPr="00AA7184" w:rsidRDefault="00512838" w:rsidP="003C78F0">
            <w:pPr>
              <w:spacing w:before="0" w:after="0"/>
              <w:ind w:firstLine="164"/>
              <w:rPr>
                <w:rFonts w:cs="Times New Roman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Theorist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3B3F290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33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196D3C35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7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EAB7215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33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62444547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.94</w:t>
            </w:r>
          </w:p>
        </w:tc>
      </w:tr>
      <w:tr w:rsidR="00512838" w14:paraId="6C139967" w14:textId="77777777" w:rsidTr="003C78F0">
        <w:tc>
          <w:tcPr>
            <w:tcW w:w="5334" w:type="dxa"/>
            <w:tcBorders>
              <w:top w:val="nil"/>
              <w:bottom w:val="nil"/>
            </w:tcBorders>
          </w:tcPr>
          <w:p w14:paraId="79172AE6" w14:textId="77777777" w:rsidR="00512838" w:rsidRPr="00AA7184" w:rsidRDefault="00512838" w:rsidP="003C78F0">
            <w:pPr>
              <w:spacing w:before="0" w:after="0"/>
              <w:ind w:firstLine="164"/>
              <w:rPr>
                <w:rFonts w:cs="Times New Roman"/>
                <w:lang w:val="en-CA"/>
              </w:rPr>
            </w:pPr>
            <w:r w:rsidRPr="00AA7184">
              <w:rPr>
                <w:rFonts w:cs="Times New Roman"/>
                <w:lang w:val="en-CA"/>
              </w:rPr>
              <w:t>Pragmatist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8D5B929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14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A2D1A43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.17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F5530F0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14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024354A9" w14:textId="77777777" w:rsidR="00512838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-.82</w:t>
            </w:r>
          </w:p>
        </w:tc>
      </w:tr>
      <w:tr w:rsidR="00512838" w:rsidRPr="00EE5339" w14:paraId="33A883A4" w14:textId="77777777" w:rsidTr="003C78F0">
        <w:tc>
          <w:tcPr>
            <w:tcW w:w="5334" w:type="dxa"/>
            <w:tcBorders>
              <w:top w:val="nil"/>
            </w:tcBorders>
          </w:tcPr>
          <w:p w14:paraId="46F10599" w14:textId="77777777" w:rsidR="00512838" w:rsidRPr="00AA7184" w:rsidRDefault="00512838" w:rsidP="003C78F0">
            <w:pPr>
              <w:spacing w:before="0" w:after="0"/>
              <w:rPr>
                <w:rFonts w:cs="Times New Roman"/>
              </w:rPr>
            </w:pPr>
            <w:r w:rsidRPr="00AA7184">
              <w:rPr>
                <w:rFonts w:cs="Times New Roman"/>
              </w:rPr>
              <w:t>Self-efficacy questionnaire</w:t>
            </w:r>
          </w:p>
        </w:tc>
        <w:tc>
          <w:tcPr>
            <w:tcW w:w="1296" w:type="dxa"/>
            <w:tcBorders>
              <w:top w:val="nil"/>
            </w:tcBorders>
          </w:tcPr>
          <w:p w14:paraId="27708ED5" w14:textId="77777777" w:rsidR="00512838" w:rsidRPr="00EE5339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9</w:t>
            </w:r>
          </w:p>
        </w:tc>
        <w:tc>
          <w:tcPr>
            <w:tcW w:w="987" w:type="dxa"/>
            <w:tcBorders>
              <w:top w:val="nil"/>
            </w:tcBorders>
          </w:tcPr>
          <w:p w14:paraId="24244976" w14:textId="77777777" w:rsidR="00512838" w:rsidRPr="00EE5339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8</w:t>
            </w:r>
          </w:p>
        </w:tc>
        <w:tc>
          <w:tcPr>
            <w:tcW w:w="1126" w:type="dxa"/>
            <w:tcBorders>
              <w:top w:val="nil"/>
            </w:tcBorders>
          </w:tcPr>
          <w:p w14:paraId="1F2303AB" w14:textId="77777777" w:rsidR="00512838" w:rsidRPr="00EE5339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7</w:t>
            </w:r>
          </w:p>
        </w:tc>
        <w:tc>
          <w:tcPr>
            <w:tcW w:w="981" w:type="dxa"/>
            <w:tcBorders>
              <w:top w:val="nil"/>
            </w:tcBorders>
          </w:tcPr>
          <w:p w14:paraId="1D507BC2" w14:textId="77777777" w:rsidR="00512838" w:rsidRPr="00EE5339" w:rsidRDefault="00512838" w:rsidP="003C78F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8</w:t>
            </w:r>
          </w:p>
        </w:tc>
      </w:tr>
    </w:tbl>
    <w:p w14:paraId="58F1AED1" w14:textId="6357342B" w:rsidR="00DE23E8" w:rsidRPr="00E74B01" w:rsidRDefault="00B57C9F" w:rsidP="00E74B01">
      <w:pPr>
        <w:autoSpaceDE w:val="0"/>
        <w:autoSpaceDN w:val="0"/>
        <w:adjustRightInd w:val="0"/>
        <w:spacing w:after="0"/>
        <w:rPr>
          <w:rFonts w:cs="Times New Roman"/>
          <w:bCs/>
          <w:i/>
          <w:iCs/>
        </w:rPr>
      </w:pPr>
      <w:r>
        <w:rPr>
          <w:rFonts w:cs="Times New Roman"/>
          <w:b/>
          <w:bCs/>
          <w:szCs w:val="24"/>
          <w:lang w:val="en-CA"/>
        </w:rPr>
        <w:t xml:space="preserve">Table </w:t>
      </w:r>
      <w:bookmarkStart w:id="0" w:name="_GoBack"/>
      <w:bookmarkEnd w:id="0"/>
      <w:r w:rsidR="00512838" w:rsidRPr="00E74B01">
        <w:rPr>
          <w:rFonts w:cs="Times New Roman"/>
          <w:b/>
          <w:bCs/>
          <w:szCs w:val="24"/>
          <w:lang w:val="en-CA"/>
        </w:rPr>
        <w:t>3.</w:t>
      </w:r>
      <w:r w:rsidR="00512838" w:rsidRPr="00FE7314">
        <w:rPr>
          <w:rFonts w:cs="Times New Roman"/>
          <w:bCs/>
          <w:i/>
          <w:iCs/>
        </w:rPr>
        <w:t xml:space="preserve"> </w:t>
      </w:r>
      <w:r w:rsidR="00512838" w:rsidRPr="00E74B01">
        <w:rPr>
          <w:rFonts w:cs="Times New Roman"/>
          <w:bCs/>
        </w:rPr>
        <w:t xml:space="preserve">Linear regressions of factors associated with credibility with the </w:t>
      </w:r>
      <w:r w:rsidR="00512838" w:rsidRPr="00E74B01">
        <w:rPr>
          <w:rFonts w:cs="Times New Roman"/>
          <w:lang w:val="en-CA"/>
        </w:rPr>
        <w:t>chatbot</w:t>
      </w:r>
    </w:p>
    <w:sectPr w:rsidR="00DE23E8" w:rsidRPr="00E74B01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0ECF40" w14:textId="77777777" w:rsidR="00FE44CD" w:rsidRDefault="00FE44CD" w:rsidP="00117666">
      <w:pPr>
        <w:spacing w:after="0"/>
      </w:pPr>
      <w:r>
        <w:separator/>
      </w:r>
    </w:p>
  </w:endnote>
  <w:endnote w:type="continuationSeparator" w:id="0">
    <w:p w14:paraId="5E6D1EAE" w14:textId="77777777" w:rsidR="00FE44CD" w:rsidRDefault="00FE44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57C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57C9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C4CB3C" w14:textId="77777777" w:rsidR="00FE44CD" w:rsidRDefault="00FE44CD" w:rsidP="00117666">
      <w:pPr>
        <w:spacing w:after="0"/>
      </w:pPr>
      <w:r>
        <w:separator/>
      </w:r>
    </w:p>
  </w:footnote>
  <w:footnote w:type="continuationSeparator" w:id="0">
    <w:p w14:paraId="1069DF08" w14:textId="77777777" w:rsidR="00FE44CD" w:rsidRDefault="00FE44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0F17"/>
    <w:rsid w:val="003544FB"/>
    <w:rsid w:val="003D2F2D"/>
    <w:rsid w:val="00401590"/>
    <w:rsid w:val="00447801"/>
    <w:rsid w:val="00452E9C"/>
    <w:rsid w:val="004735C8"/>
    <w:rsid w:val="004961FF"/>
    <w:rsid w:val="0051283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FFF"/>
    <w:rsid w:val="007501BE"/>
    <w:rsid w:val="00790BB3"/>
    <w:rsid w:val="007C206C"/>
    <w:rsid w:val="00803D24"/>
    <w:rsid w:val="00817DD6"/>
    <w:rsid w:val="00885156"/>
    <w:rsid w:val="008D3B0D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57C9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4B01"/>
    <w:rsid w:val="00E866C9"/>
    <w:rsid w:val="00EA3D3C"/>
    <w:rsid w:val="00F46900"/>
    <w:rsid w:val="00F61D89"/>
    <w:rsid w:val="00FE4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yperlink" Target="mailto:Ann-pierre.raiche@umontreal.ca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9B87DD9-6421-450A-877E-FCAEE0F6BC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449</Words>
  <Characters>2560</Characters>
  <Application>Microsoft Office Word</Application>
  <DocSecurity>0</DocSecurity>
  <Lines>21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ma Maheswari Chandran</cp:lastModifiedBy>
  <cp:revision>3</cp:revision>
  <cp:lastPrinted>2013-10-03T12:51:00Z</cp:lastPrinted>
  <dcterms:created xsi:type="dcterms:W3CDTF">2023-03-06T01:50:00Z</dcterms:created>
  <dcterms:modified xsi:type="dcterms:W3CDTF">2023-06-10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